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</w:t>
      </w:r>
      <w:r>
        <w:rPr/>
        <w:t xml:space="preserve">. Genes and SNPs studied ordered by chromosome and position. </w:t>
      </w:r>
    </w:p>
    <w:tbl>
      <w:tblPr>
        <w:tblW w:w="72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50"/>
        <w:gridCol w:w="2056"/>
        <w:gridCol w:w="1390"/>
        <w:gridCol w:w="990"/>
      </w:tblGrid>
      <w:tr>
        <w:trPr>
          <w:trHeight w:val="255" w:hRule="atLeast"/>
        </w:trPr>
        <w:tc>
          <w:tcPr>
            <w:tcW w:w="1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</w:t>
            </w:r>
          </w:p>
        </w:tc>
        <w:tc>
          <w:tcPr>
            <w:tcW w:w="2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HROMOSOME </w:t>
            </w:r>
          </w:p>
        </w:tc>
        <w:tc>
          <w:tcPr>
            <w:tcW w:w="13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65568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3842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88966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4277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56992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4375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rs79063</w:t>
            </w:r>
            <w:r>
              <w:rPr/>
              <w:t>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515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51784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542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048962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609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52892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616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20184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667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65553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763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20902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785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68203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812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69383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4934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82805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468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204588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487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049426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489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3959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50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52118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511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69341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589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4996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594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84560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683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758215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708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58762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810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64540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836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R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683358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0838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6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819228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26935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320859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524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39576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547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71199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58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819303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584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27591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589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74790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622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97422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632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/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71528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746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A/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252820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1752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06433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063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320959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076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417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09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46555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097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77146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120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220158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126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0813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2206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30143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3579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5011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317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36489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363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92764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502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79831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646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09301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68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09301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685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09300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697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786085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708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71018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750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71018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763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R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57508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4771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06982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7319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80079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7331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06984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7350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K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075866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716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SF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47810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5854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SF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47810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5985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SF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86549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6163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SF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721992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6196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SF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32206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625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61305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0111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17180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019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4134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176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087879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214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17713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237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8284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277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7674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298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210000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409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61120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547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087880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555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38311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584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337761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0047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AT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4416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7677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X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051493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1671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X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65738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1757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X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79406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1638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78958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446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650119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463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107735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55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806997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614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96917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721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90056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890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36677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8936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2R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3685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586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2R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87006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319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2R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76104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449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2R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42977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477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2R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37432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622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2R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7350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826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599415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295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60660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415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574886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529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1305388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603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960661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60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24104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618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72193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658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224104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676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rs87957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695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7RA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rs2895332</w:t>
            </w:r>
          </w:p>
        </w:tc>
        <w:tc>
          <w:tcPr>
            <w:tcW w:w="205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9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/>
              <w:t>15971089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8:07:00Z</dcterms:created>
  <dc:creator>Conchi</dc:creator>
  <dc:description/>
  <cp:keywords/>
  <dc:language>en-US</dc:language>
  <cp:lastModifiedBy>mnp70049</cp:lastModifiedBy>
  <dcterms:modified xsi:type="dcterms:W3CDTF">2012-01-12T08:07:00Z</dcterms:modified>
  <cp:revision>2</cp:revision>
  <dc:subject/>
  <dc:title>Table S1</dc:title>
</cp:coreProperties>
</file>